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C2EA4" w14:textId="698C7474" w:rsidR="00F24E36" w:rsidRPr="003E0694" w:rsidRDefault="0074282B" w:rsidP="003E0694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Supplementary </w:t>
      </w:r>
      <w:bookmarkStart w:id="0" w:name="_GoBack"/>
      <w:bookmarkEnd w:id="0"/>
      <w:r w:rsidR="00F24E36" w:rsidRPr="003E0694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</w:t>
      </w:r>
      <w:r w:rsidR="003E0694" w:rsidRPr="003E0694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="00F24E36" w:rsidRPr="003E069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inimum inhibitory concentrations (MICs) of </w:t>
      </w:r>
      <w:r w:rsidR="00F24E36" w:rsidRPr="003E069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="00F24E36" w:rsidRPr="003E069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baumannii</w:t>
      </w:r>
      <w:proofErr w:type="spellEnd"/>
      <w:r w:rsidR="00F24E36" w:rsidRPr="003E069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="00F24E36" w:rsidRPr="003E0694">
        <w:rPr>
          <w:rFonts w:ascii="Times New Roman" w:eastAsia="Calibri" w:hAnsi="Times New Roman" w:cs="Times New Roman"/>
          <w:color w:val="000000"/>
          <w:sz w:val="24"/>
          <w:szCs w:val="24"/>
        </w:rPr>
        <w:t>strains for 21 antibio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697"/>
        <w:gridCol w:w="716"/>
        <w:gridCol w:w="686"/>
        <w:gridCol w:w="697"/>
        <w:gridCol w:w="716"/>
        <w:gridCol w:w="686"/>
        <w:gridCol w:w="704"/>
        <w:gridCol w:w="704"/>
        <w:gridCol w:w="686"/>
        <w:gridCol w:w="711"/>
        <w:gridCol w:w="711"/>
        <w:gridCol w:w="686"/>
      </w:tblGrid>
      <w:tr w:rsidR="00F24E36" w:rsidRPr="00F24E36" w14:paraId="07806FE9" w14:textId="77777777" w:rsidTr="00C27197">
        <w:tc>
          <w:tcPr>
            <w:tcW w:w="1114" w:type="dxa"/>
            <w:vMerge w:val="restart"/>
            <w:vAlign w:val="center"/>
          </w:tcPr>
          <w:p w14:paraId="30760CCA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ntimicrobial agents*</w:t>
            </w:r>
          </w:p>
        </w:tc>
        <w:tc>
          <w:tcPr>
            <w:tcW w:w="8462" w:type="dxa"/>
            <w:gridSpan w:val="12"/>
            <w:vAlign w:val="center"/>
          </w:tcPr>
          <w:p w14:paraId="3BD5789A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IC of isolates to antimicrobial agents (µg/ml)</w:t>
            </w:r>
          </w:p>
        </w:tc>
      </w:tr>
      <w:tr w:rsidR="00F24E36" w:rsidRPr="00F24E36" w14:paraId="067A321B" w14:textId="77777777" w:rsidTr="00C27197">
        <w:tc>
          <w:tcPr>
            <w:tcW w:w="1114" w:type="dxa"/>
            <w:vMerge/>
            <w:tcBorders>
              <w:bottom w:val="single" w:sz="4" w:space="0" w:color="auto"/>
            </w:tcBorders>
            <w:vAlign w:val="center"/>
          </w:tcPr>
          <w:p w14:paraId="6551E774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1229349F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1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1D46551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12R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5C3FBF0C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14911B69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9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DD53BC7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99R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1862F05A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26AB62DF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17FCC501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571E6F7C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Fol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45A7C3C2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32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500DCFE7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b328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CEDB65F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Fold</w:t>
            </w:r>
          </w:p>
        </w:tc>
      </w:tr>
      <w:tr w:rsidR="00F24E36" w:rsidRPr="00F24E36" w14:paraId="0221A35C" w14:textId="77777777" w:rsidTr="00C27197">
        <w:tc>
          <w:tcPr>
            <w:tcW w:w="1114" w:type="dxa"/>
            <w:tcBorders>
              <w:bottom w:val="nil"/>
            </w:tcBorders>
            <w:vAlign w:val="center"/>
          </w:tcPr>
          <w:p w14:paraId="18E0F640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IC</w:t>
            </w:r>
          </w:p>
        </w:tc>
        <w:tc>
          <w:tcPr>
            <w:tcW w:w="702" w:type="dxa"/>
            <w:tcBorders>
              <w:bottom w:val="nil"/>
            </w:tcBorders>
            <w:vAlign w:val="center"/>
          </w:tcPr>
          <w:p w14:paraId="0953B0D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6AB32B4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7690051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bottom w:val="nil"/>
            </w:tcBorders>
            <w:vAlign w:val="center"/>
          </w:tcPr>
          <w:p w14:paraId="0E20AD2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169EC06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6347FB1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5B78B31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407B5E5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57DFC39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3E5E6AD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473599C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6E59B27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3F568723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F849F37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IP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DDCF3E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08687A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40E6F6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8D5821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1EB750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0F4955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212B6C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2FAA74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4F0A82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F70046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7660FF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17FCFE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63DD8345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58B1D7B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ZP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4F6FAB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1FDCC4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0935CE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05F9C7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F03B62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C6F3C3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2672D6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B46A83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0AFCB8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31FD57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74CB40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4A4730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2574E060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401E308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AM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76F722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97A867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C84CC8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DA766A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A1B02E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94BC5D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AF0B19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EDA302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375D50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A7B5D3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9B3ECB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68DB56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6CA9DF4C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0FD07FF2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RO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CC91BD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A3CDD8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C0BF54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1CED36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691126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67CAAA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7AC88D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10A595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512A2D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6FE077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A70709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69D53E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2DF35A95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BE860E4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TX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CD9F57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0AA28D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AECFDA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0CB785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8D53DF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7B6C65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9E46F8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B98033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1BFEEA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B346EA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586475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B6C1F2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3BA45774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BE6CA16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AZ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FE3A48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B2BB6A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70B9FF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4051C3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7317BD5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0C6E91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9E95D1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8A522A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30598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3E88F7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BD41A1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2F928F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3E82035E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2ABBD5EF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30AEEA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572DC7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28123A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F421E7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6971EF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E8C710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CD8FE5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BA1756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C2162D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7DA4A1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C5A439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DDF671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0CA3C78A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CC80138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FE3938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89FF8F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C1DE6E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23106D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DE0196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93C7B0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049D01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AC0831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672759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0168A2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BBE177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697E7C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6D031B91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022AB17C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EM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AE785F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F0A224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2D0EED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467255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4104AC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0119BC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E91A87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4F987A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3D6973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A75037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6137D5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4BC75E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7F7EEFBE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2B4579EC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OB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3630A1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987909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0C1CD9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5F8D53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617D9F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C11F42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7CF8B8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02979E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36C9B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AE65FA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2F07D8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F0BB72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7B1520CA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3C0476E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GEN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281271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FC59F4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B7C65A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E5458B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4DC1BE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B283CD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1B2297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AECB62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614074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967E8D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25D375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D218C6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1A874DDF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497D480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MK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FC01AB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07CE1E8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975C32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5CBE1F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79A9A3A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BF89B2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B6524A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23CBDE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F4E954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4C15B0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8CEB32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CBC9AB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24E36" w:rsidRPr="00F24E36" w14:paraId="7EA2FABF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3C32845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ET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0ECCB1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738EE8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E23867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3EA44E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D62470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E4BD41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E13B26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4AFB04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30A304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8EA7B7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68E769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6959B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6628B4CA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D7A5F9B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AB29EA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17CD18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C7FA4C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7E1339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5861F9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577EDD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4EBBA6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25AD9E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6686F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254FBA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147703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CA9B8F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24E36" w:rsidRPr="00F24E36" w14:paraId="62D9DA09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2AC8EE9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OX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0F35F3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398309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08C336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D9D7CA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7DC47C1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5D8911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043BF9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21A6E7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B0C4D7B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2052C6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B84E7D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4BE47E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14593A46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A8E790A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IP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6C6527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155A2C7" w14:textId="77777777" w:rsidR="00F24E36" w:rsidRPr="00F24E36" w:rsidRDefault="0005717B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D526B15" w14:textId="77777777" w:rsidR="00F24E36" w:rsidRPr="00F24E36" w:rsidRDefault="00DC6AC8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DE2E6B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4B9A51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10030E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F62342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577118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3E8810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9AB7FC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350D326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EC12FF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1041C065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3E1D3D5C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2C7D98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7F0C11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A2D9B2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2A51BC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328670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00481E8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7F8746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195719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D32E10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3F0A90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29174A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135992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24E36" w:rsidRPr="00F24E36" w14:paraId="00588521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57E97E4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GC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495DE5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47EB71F" w14:textId="77777777" w:rsidR="00F24E36" w:rsidRPr="00F24E36" w:rsidRDefault="0005717B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C43F71B" w14:textId="77777777" w:rsidR="00F24E36" w:rsidRPr="00F24E36" w:rsidRDefault="005B15FD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66B8E4A" w14:textId="77777777" w:rsidR="00F24E36" w:rsidRPr="00F24E36" w:rsidRDefault="0005717B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73E91A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666E60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4924D2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BA722D2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5EF8E9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23EB29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A5716D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A14F06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7276EC07" w14:textId="77777777" w:rsidTr="00C27197"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EF7FC4F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AZM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A973AD0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6B83D2A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50F5AE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91F70A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6310EC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311DCC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F4EFC3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42E4F2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F9F531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E43CE4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A4E79A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F9DC40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24E36" w:rsidRPr="00F24E36" w14:paraId="1FC3ABFB" w14:textId="77777777" w:rsidTr="00C27197">
        <w:tc>
          <w:tcPr>
            <w:tcW w:w="1114" w:type="dxa"/>
            <w:tcBorders>
              <w:top w:val="nil"/>
            </w:tcBorders>
            <w:vAlign w:val="center"/>
          </w:tcPr>
          <w:p w14:paraId="5749C96B" w14:textId="77777777" w:rsidR="00F24E36" w:rsidRPr="003E0694" w:rsidRDefault="00F24E36" w:rsidP="00C2719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06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AN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 w14:paraId="44C0F7E5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39F2E6DB" w14:textId="77777777" w:rsidR="00F24E36" w:rsidRPr="00F24E36" w:rsidRDefault="00EE51BA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368F3128" w14:textId="77777777" w:rsidR="00F24E36" w:rsidRPr="00F24E36" w:rsidRDefault="00EE51BA" w:rsidP="00EE51B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 w14:paraId="2E5D9DF4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58816BFC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78189449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61FDAA61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5B7E40CD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1588D217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3CF0791F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70638003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3432E68E" w14:textId="77777777" w:rsidR="00F24E36" w:rsidRPr="00F24E36" w:rsidRDefault="00F24E36" w:rsidP="00C2719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24E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30A98038" w14:textId="77777777" w:rsidR="00F24E36" w:rsidRPr="00F24E36" w:rsidRDefault="00F24E36" w:rsidP="00F24E36">
      <w:pPr>
        <w:rPr>
          <w:rFonts w:ascii="Cambria Math" w:eastAsia="Calibri" w:hAnsi="Cambria Math" w:cs="Arial"/>
          <w:color w:val="000000"/>
          <w:sz w:val="20"/>
          <w:szCs w:val="20"/>
        </w:rPr>
      </w:pPr>
      <w:r w:rsidRPr="003E0694">
        <w:rPr>
          <w:rFonts w:ascii="Times New Roman" w:eastAsia="Calibri" w:hAnsi="Times New Roman" w:cs="Times New Roman"/>
          <w:color w:val="000000"/>
          <w:sz w:val="18"/>
          <w:szCs w:val="18"/>
        </w:rPr>
        <w:t>*Abbreviations: AMK, amikacin; AZM, azithromycin; CAZ, ceftazidime; CTX, cefotaxime; CRO, ceftriaxone; CIP, ciprofloxacin; FEP, cefepime; GEN, gentamicin; IPM, imipenem; MEM, meropenem; MIN, minocycline; PIP, piperacillin; RIF, rifampin; SAM, ampicillin-sulbactam; SXT, trimethoprim/sulfamethoxazole; TET, tetracycline; TIC, ticarcillin; TGC, tigecycline; TOB, tobramycin; TZP, piperacillin-tazobactam; VAN, vancomycin</w:t>
      </w:r>
      <w:r w:rsidRPr="00F24E36">
        <w:rPr>
          <w:rFonts w:ascii="Cambria Math" w:eastAsia="Calibri" w:hAnsi="Cambria Math" w:cs="Arial"/>
          <w:color w:val="000000"/>
          <w:sz w:val="20"/>
          <w:szCs w:val="20"/>
        </w:rPr>
        <w:t>.</w:t>
      </w:r>
    </w:p>
    <w:p w14:paraId="71A8BB7C" w14:textId="77777777" w:rsidR="007C5386" w:rsidRDefault="007C5386"/>
    <w:sectPr w:rsidR="007C5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36"/>
    <w:rsid w:val="0005717B"/>
    <w:rsid w:val="003E0694"/>
    <w:rsid w:val="005B15FD"/>
    <w:rsid w:val="0074282B"/>
    <w:rsid w:val="007C5386"/>
    <w:rsid w:val="00C27197"/>
    <w:rsid w:val="00D64741"/>
    <w:rsid w:val="00DC6AC8"/>
    <w:rsid w:val="00EE51BA"/>
    <w:rsid w:val="00F2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4AEDC"/>
  <w15:docId w15:val="{092DF5D9-3AF3-4FC3-B5F1-BD1D4FBB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7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1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F4860A-DC39-4D59-9F4C-19B26CB0F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FED8367-324F-4650-8E9A-269EE74C92E8}">
  <ds:schemaRefs>
    <ds:schemaRef ds:uri="http://schemas.microsoft.com/office/2006/metadata/properties"/>
    <ds:schemaRef ds:uri="47ad9458-6716-4e69-98bd-8ba0dec94532"/>
  </ds:schemaRefs>
</ds:datastoreItem>
</file>

<file path=customXml/itemProps3.xml><?xml version="1.0" encoding="utf-8"?>
<ds:datastoreItem xmlns:ds="http://schemas.openxmlformats.org/officeDocument/2006/customXml" ds:itemID="{6DE3CDA4-43F4-4653-BF21-3C34AFE8B8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hador</dc:creator>
  <cp:keywords/>
  <dc:description/>
  <cp:lastModifiedBy>Frontiers</cp:lastModifiedBy>
  <cp:revision>2</cp:revision>
  <dcterms:created xsi:type="dcterms:W3CDTF">2018-02-06T13:59:00Z</dcterms:created>
  <dcterms:modified xsi:type="dcterms:W3CDTF">2018-02-0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